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50D51" w14:textId="335A2D27" w:rsidR="00616BE5" w:rsidRDefault="00F91DE8">
      <w:pPr>
        <w:rPr>
          <w:rFonts w:ascii="Calibri Light" w:hAnsi="Calibri Light" w:cs="Calibri Light"/>
          <w:b/>
          <w:bCs/>
          <w:lang w:val="en-US"/>
        </w:rPr>
      </w:pPr>
      <w:bookmarkStart w:id="0" w:name="_GoBack"/>
      <w:r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  <w:t>Additional</w:t>
      </w:r>
      <w:r w:rsidR="008825F9"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  <w:t xml:space="preserve"> file 1. </w:t>
      </w:r>
      <w:r w:rsidR="00616BE5" w:rsidRPr="008825F9">
        <w:rPr>
          <w:rFonts w:ascii="Calibri Light" w:hAnsi="Calibri Light" w:cs="Calibri Light"/>
          <w:b/>
          <w:bCs/>
          <w:lang w:val="en-US"/>
        </w:rPr>
        <w:t>General characteristics of placental doner and sample size by experiment.</w:t>
      </w:r>
    </w:p>
    <w:p w14:paraId="3DB88D01" w14:textId="77777777" w:rsidR="008825F9" w:rsidRPr="008825F9" w:rsidRDefault="008825F9">
      <w:pPr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</w:p>
    <w:tbl>
      <w:tblPr>
        <w:tblW w:w="143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825"/>
        <w:gridCol w:w="510"/>
        <w:gridCol w:w="1004"/>
        <w:gridCol w:w="920"/>
        <w:gridCol w:w="428"/>
        <w:gridCol w:w="492"/>
        <w:gridCol w:w="613"/>
        <w:gridCol w:w="428"/>
        <w:gridCol w:w="492"/>
        <w:gridCol w:w="610"/>
        <w:gridCol w:w="589"/>
        <w:gridCol w:w="492"/>
        <w:gridCol w:w="620"/>
        <w:gridCol w:w="638"/>
        <w:gridCol w:w="492"/>
        <w:gridCol w:w="571"/>
        <w:gridCol w:w="428"/>
        <w:gridCol w:w="522"/>
        <w:gridCol w:w="587"/>
        <w:gridCol w:w="459"/>
        <w:gridCol w:w="534"/>
        <w:gridCol w:w="510"/>
        <w:gridCol w:w="645"/>
      </w:tblGrid>
      <w:tr w:rsidR="00616BE5" w:rsidRPr="002D7D88" w14:paraId="74FDB76F" w14:textId="77777777" w:rsidTr="1683CE34">
        <w:trPr>
          <w:trHeight w:val="640"/>
        </w:trPr>
        <w:tc>
          <w:tcPr>
            <w:tcW w:w="89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5B1D61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 xml:space="preserve">Placenta donor 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26EF5B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roject code</w:t>
            </w:r>
          </w:p>
        </w:tc>
        <w:tc>
          <w:tcPr>
            <w:tcW w:w="51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5D6352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Age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5C18C0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Gestational ag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D26D71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ewborn sex</w:t>
            </w:r>
          </w:p>
        </w:tc>
        <w:tc>
          <w:tcPr>
            <w:tcW w:w="15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26167DA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LDH and hCG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47E0140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Histological analysis-HE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7A6D945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Immunostaining (CK-7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58E04C6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Collagen and PAS staining</w:t>
            </w:r>
          </w:p>
        </w:tc>
        <w:tc>
          <w:tcPr>
            <w:tcW w:w="15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2FE00F3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 xml:space="preserve">TUNEL 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1B49E3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 xml:space="preserve">Cytokines </w:t>
            </w:r>
          </w:p>
        </w:tc>
        <w:tc>
          <w:tcPr>
            <w:tcW w:w="115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926EA7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Angiogenic factors</w:t>
            </w:r>
          </w:p>
        </w:tc>
      </w:tr>
      <w:tr w:rsidR="00616BE5" w:rsidRPr="002D7D88" w14:paraId="45FDE863" w14:textId="77777777" w:rsidTr="1683CE34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44732638" w14:textId="77777777" w:rsidR="00616BE5" w:rsidRPr="002D7D88" w:rsidRDefault="00616BE5" w:rsidP="002B439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108E06CB" w14:textId="77777777" w:rsidR="00616BE5" w:rsidRPr="002D7D88" w:rsidRDefault="00616BE5" w:rsidP="002B439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10" w:type="dxa"/>
            <w:vMerge/>
            <w:vAlign w:val="center"/>
            <w:hideMark/>
          </w:tcPr>
          <w:p w14:paraId="33A7420F" w14:textId="77777777" w:rsidR="00616BE5" w:rsidRPr="002D7D88" w:rsidRDefault="00616BE5" w:rsidP="002B439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1004" w:type="dxa"/>
            <w:vMerge/>
            <w:vAlign w:val="center"/>
            <w:hideMark/>
          </w:tcPr>
          <w:p w14:paraId="329E08A6" w14:textId="77777777" w:rsidR="00616BE5" w:rsidRPr="002D7D88" w:rsidRDefault="00616BE5" w:rsidP="002B439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3BEA1EB" w14:textId="77777777" w:rsidR="00616BE5" w:rsidRPr="002D7D88" w:rsidRDefault="00616BE5" w:rsidP="002B439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356978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C-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BFEEF5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E303DA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BBA558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C-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712EA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F16D50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F7D8D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C-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45B14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0ADD09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7284A1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C-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AEF2E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AA4C2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1378C9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C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B1A623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35AEA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C79C1C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60B3D2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83660A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I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927C6A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f-IE</w:t>
            </w:r>
          </w:p>
        </w:tc>
      </w:tr>
      <w:tr w:rsidR="00616BE5" w:rsidRPr="002D7D88" w14:paraId="674265DD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FC6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C39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6EF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1EF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D17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Fe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77E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EA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D97D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1D0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187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B6A4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9C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D0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9B7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FB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644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EF5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C1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914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3BF6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39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7B68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4E9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69E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</w:tr>
      <w:tr w:rsidR="00616BE5" w:rsidRPr="002D7D88" w14:paraId="09CD4575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B51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ED9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25A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696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8+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7B0C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Fe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8E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77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890D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407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6C6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38C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AB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55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86D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3D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3A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4DF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CF5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35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F148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DB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92AD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D7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ED8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</w:tr>
      <w:tr w:rsidR="00616BE5" w:rsidRPr="002D7D88" w14:paraId="5D571839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59F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547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DC0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079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AF7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43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577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5CEB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414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17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44D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88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81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8C6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E11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C5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1F3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D5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5C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165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F0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53B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571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B4A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</w:tr>
      <w:tr w:rsidR="00616BE5" w:rsidRPr="002D7D88" w14:paraId="29DEBF09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2D5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DB9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FA74" w14:textId="276CF2C9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  <w:r w:rsidR="3603B626"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177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376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Fe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E1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34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8D7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B7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96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913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79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09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76F9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0E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00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5614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F1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8C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DAD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854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8FBD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408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5D02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</w:tr>
      <w:tr w:rsidR="00616BE5" w:rsidRPr="002D7D88" w14:paraId="531843D9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7A7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D19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733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6F5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B06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Fe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C7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7F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5E11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90B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64D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E6ED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1D6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56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2C61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8A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05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FEF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B4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AAD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A09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38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82FF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F7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948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</w:tr>
      <w:tr w:rsidR="00616BE5" w:rsidRPr="002D7D88" w14:paraId="0C8DDE8A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C90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F7C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E4B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FC4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8E15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31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DE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6EC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9D4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63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3162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646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6F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F412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3E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9ED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B59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C8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8A2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82A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ED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472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36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C8F9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</w:tr>
      <w:tr w:rsidR="00616BE5" w:rsidRPr="002D7D88" w14:paraId="798E0240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149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06F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417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74B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8+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D3E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C73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13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CCE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8A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B9F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00DC6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44FC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728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9B7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5E4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42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6E9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64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F2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F78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E5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E42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22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A5E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</w:tr>
      <w:tr w:rsidR="00616BE5" w:rsidRPr="002D7D88" w14:paraId="37C74FEC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5D1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2CE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01B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D61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810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Fe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BEA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1A5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DDB50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5AE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39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4C5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37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5C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586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F59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54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2BE1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517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10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39F6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F58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B3C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DE1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4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506E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</w:tr>
      <w:tr w:rsidR="00616BE5" w:rsidRPr="002D7D88" w14:paraId="00121F28" w14:textId="77777777" w:rsidTr="1683CE34">
        <w:trPr>
          <w:trHeight w:val="290"/>
        </w:trPr>
        <w:tc>
          <w:tcPr>
            <w:tcW w:w="8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E67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C23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P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816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4D3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9+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1A4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Male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37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EF7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E4A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40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F1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20C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EF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888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274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55A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FB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CA92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62D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55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09C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C7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F81B9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9044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B567F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✓</w:t>
            </w:r>
          </w:p>
        </w:tc>
      </w:tr>
      <w:tr w:rsidR="00616BE5" w:rsidRPr="002D7D88" w14:paraId="02C2E35F" w14:textId="77777777" w:rsidTr="1683CE34">
        <w:trPr>
          <w:trHeight w:val="300"/>
        </w:trPr>
        <w:tc>
          <w:tcPr>
            <w:tcW w:w="4157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bottom"/>
            <w:hideMark/>
          </w:tcPr>
          <w:p w14:paraId="5241ECEA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Sample size (donor) by experiment</w:t>
            </w:r>
          </w:p>
        </w:tc>
        <w:tc>
          <w:tcPr>
            <w:tcW w:w="153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bottom"/>
            <w:hideMark/>
          </w:tcPr>
          <w:p w14:paraId="462AAD5E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9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bottom"/>
            <w:hideMark/>
          </w:tcPr>
          <w:p w14:paraId="6E49C6E3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bottom"/>
            <w:hideMark/>
          </w:tcPr>
          <w:p w14:paraId="1F5FE735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bottom"/>
            <w:hideMark/>
          </w:tcPr>
          <w:p w14:paraId="3D358FB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noWrap/>
            <w:vAlign w:val="bottom"/>
            <w:hideMark/>
          </w:tcPr>
          <w:p w14:paraId="4AD7CA9B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8475B2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9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A42241" w14:textId="77777777" w:rsidR="00616BE5" w:rsidRPr="002D7D88" w:rsidRDefault="00616BE5" w:rsidP="002B439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</w:pPr>
            <w:r w:rsidRPr="002D7D8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val="en-US" w:eastAsia="es-CO"/>
                <w14:ligatures w14:val="none"/>
              </w:rPr>
              <w:t>6</w:t>
            </w:r>
          </w:p>
        </w:tc>
      </w:tr>
    </w:tbl>
    <w:p w14:paraId="4B0A5027" w14:textId="77777777" w:rsidR="00616BE5" w:rsidRDefault="00616BE5" w:rsidP="00470DA7">
      <w:pPr>
        <w:spacing w:after="0"/>
      </w:pPr>
    </w:p>
    <w:p w14:paraId="5F8AB552" w14:textId="53EDDB35" w:rsidR="00895E26" w:rsidRPr="002D7D88" w:rsidRDefault="00895E26">
      <w:pPr>
        <w:rPr>
          <w:rFonts w:ascii="Calibri Light" w:hAnsi="Calibri Light" w:cs="Calibri Light"/>
          <w:lang w:val="en-US"/>
        </w:rPr>
      </w:pPr>
      <w:r w:rsidRPr="002D7D88">
        <w:rPr>
          <w:rFonts w:ascii="Calibri Light" w:hAnsi="Calibri Light" w:cs="Calibri Light"/>
          <w:lang w:val="en-US"/>
        </w:rPr>
        <w:t>C-: negative control (HPE in culture media)</w:t>
      </w:r>
      <w:r w:rsidR="00926B31" w:rsidRPr="002D7D88">
        <w:rPr>
          <w:rFonts w:ascii="Calibri Light" w:hAnsi="Calibri Light" w:cs="Calibri Light"/>
          <w:lang w:val="en-US"/>
        </w:rPr>
        <w:t>; nIE: non-infected erythrocytes; Pf-IE: infected</w:t>
      </w:r>
      <w:r w:rsidR="00470DA7" w:rsidRPr="002D7D88">
        <w:rPr>
          <w:rFonts w:ascii="Calibri Light" w:hAnsi="Calibri Light" w:cs="Calibri Light"/>
          <w:lang w:val="en-US"/>
        </w:rPr>
        <w:t xml:space="preserve"> erythrocytes by </w:t>
      </w:r>
      <w:r w:rsidR="00470DA7" w:rsidRPr="002D7D88">
        <w:rPr>
          <w:rFonts w:ascii="Calibri Light" w:hAnsi="Calibri Light" w:cs="Calibri Light"/>
          <w:i/>
          <w:iCs/>
          <w:lang w:val="en-US"/>
        </w:rPr>
        <w:t>P. falciparum.</w:t>
      </w:r>
      <w:bookmarkEnd w:id="0"/>
    </w:p>
    <w:sectPr w:rsidR="00895E26" w:rsidRPr="002D7D88" w:rsidSect="00F91DE8">
      <w:pgSz w:w="15840" w:h="12240" w:orient="landscape"/>
      <w:pgMar w:top="141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98E"/>
    <w:rsid w:val="002D7D88"/>
    <w:rsid w:val="004431D3"/>
    <w:rsid w:val="0045570F"/>
    <w:rsid w:val="00470DA7"/>
    <w:rsid w:val="00616BE5"/>
    <w:rsid w:val="007479F5"/>
    <w:rsid w:val="008825F9"/>
    <w:rsid w:val="00895E26"/>
    <w:rsid w:val="008D498E"/>
    <w:rsid w:val="00926B31"/>
    <w:rsid w:val="009D4EC2"/>
    <w:rsid w:val="00A446FA"/>
    <w:rsid w:val="00B539EE"/>
    <w:rsid w:val="00EC7481"/>
    <w:rsid w:val="00F91DE8"/>
    <w:rsid w:val="1683CE34"/>
    <w:rsid w:val="21FA8B28"/>
    <w:rsid w:val="3603B626"/>
    <w:rsid w:val="3EA9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183164"/>
  <w15:chartTrackingRefBased/>
  <w15:docId w15:val="{10BF1FF6-AEF5-402F-B8DB-5D75A1AD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9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9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9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9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9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0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806</Characters>
  <Application>Microsoft Office Word</Application>
  <DocSecurity>0</DocSecurity>
  <Lines>6</Lines>
  <Paragraphs>2</Paragraphs>
  <ScaleCrop>false</ScaleCrop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VASQUEZ CARDONA</dc:creator>
  <cp:keywords/>
  <dc:description/>
  <cp:lastModifiedBy>Jenifer M.</cp:lastModifiedBy>
  <cp:revision>3</cp:revision>
  <dcterms:created xsi:type="dcterms:W3CDTF">2024-04-11T07:16:00Z</dcterms:created>
  <dcterms:modified xsi:type="dcterms:W3CDTF">2024-04-2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a57585-f22a-4e43-b742-4dd1bda57088</vt:lpwstr>
  </property>
</Properties>
</file>